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66078" w14:textId="2B50946D" w:rsidR="002F5BAD" w:rsidRPr="00626B9E" w:rsidRDefault="002F5BAD" w:rsidP="00626B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626B9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EF42ED3" w14:textId="7D4BFFEF" w:rsidR="004202EF" w:rsidRPr="00626B9E" w:rsidRDefault="004202EF" w:rsidP="00626B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6B9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E673E" w:rsidRPr="00626B9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9B529FB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6B9E">
        <w:rPr>
          <w:rFonts w:ascii="Times New Roman" w:hAnsi="Times New Roman" w:cs="Times New Roman"/>
          <w:sz w:val="24"/>
          <w:szCs w:val="24"/>
        </w:rPr>
        <w:t>Feed ingredients and proximate chemical composition analysis of the basal commercial diet (dry weight, %) used in the present study.</w:t>
      </w:r>
    </w:p>
    <w:p w14:paraId="1618623F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872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21" w:type="dxa"/>
          <w:right w:w="115" w:type="dxa"/>
        </w:tblCellMar>
        <w:tblLook w:val="04A0" w:firstRow="1" w:lastRow="0" w:firstColumn="1" w:lastColumn="0" w:noHBand="0" w:noVBand="1"/>
      </w:tblPr>
      <w:tblGrid>
        <w:gridCol w:w="4471"/>
        <w:gridCol w:w="2553"/>
      </w:tblGrid>
      <w:tr w:rsidR="007E673E" w:rsidRPr="00626B9E" w14:paraId="7F3BB88B" w14:textId="77777777" w:rsidTr="00626B9E">
        <w:trPr>
          <w:trHeight w:val="223"/>
          <w:jc w:val="center"/>
        </w:trPr>
        <w:tc>
          <w:tcPr>
            <w:tcW w:w="3183" w:type="pct"/>
            <w:tcBorders>
              <w:bottom w:val="single" w:sz="12" w:space="0" w:color="000000"/>
            </w:tcBorders>
          </w:tcPr>
          <w:p w14:paraId="407DB91E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ed ingredients </w:t>
            </w:r>
          </w:p>
        </w:tc>
        <w:tc>
          <w:tcPr>
            <w:tcW w:w="1817" w:type="pct"/>
            <w:tcBorders>
              <w:bottom w:val="single" w:sz="12" w:space="0" w:color="000000"/>
            </w:tcBorders>
          </w:tcPr>
          <w:p w14:paraId="32339083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7E673E" w:rsidRPr="00626B9E" w14:paraId="1DD6F165" w14:textId="77777777" w:rsidTr="00626B9E">
        <w:trPr>
          <w:trHeight w:val="115"/>
          <w:jc w:val="center"/>
        </w:trPr>
        <w:tc>
          <w:tcPr>
            <w:tcW w:w="3183" w:type="pct"/>
            <w:tcBorders>
              <w:top w:val="single" w:sz="12" w:space="0" w:color="000000"/>
            </w:tcBorders>
          </w:tcPr>
          <w:p w14:paraId="3123AD39" w14:textId="7A964C54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Fish meal (</w:t>
            </w:r>
            <w:r w:rsidR="0071464B" w:rsidRPr="00626B9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7" w:type="pct"/>
            <w:tcBorders>
              <w:top w:val="single" w:sz="12" w:space="0" w:color="000000"/>
            </w:tcBorders>
          </w:tcPr>
          <w:p w14:paraId="40B93FF2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673E" w:rsidRPr="00626B9E" w14:paraId="6AEDCDCD" w14:textId="77777777" w:rsidTr="005B50A0">
        <w:trPr>
          <w:trHeight w:val="205"/>
          <w:jc w:val="center"/>
        </w:trPr>
        <w:tc>
          <w:tcPr>
            <w:tcW w:w="3183" w:type="pct"/>
          </w:tcPr>
          <w:p w14:paraId="59F7784C" w14:textId="2A6B07DE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Soybean meal (4</w:t>
            </w:r>
            <w:r w:rsidR="0071464B" w:rsidRPr="00626B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7" w:type="pct"/>
          </w:tcPr>
          <w:p w14:paraId="05CED5D4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E673E" w:rsidRPr="00626B9E" w14:paraId="671BCB2B" w14:textId="77777777" w:rsidTr="005B50A0">
        <w:trPr>
          <w:trHeight w:val="210"/>
          <w:jc w:val="center"/>
        </w:trPr>
        <w:tc>
          <w:tcPr>
            <w:tcW w:w="3183" w:type="pct"/>
          </w:tcPr>
          <w:p w14:paraId="3FFD1C9F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Corn gluten (60%)</w:t>
            </w:r>
          </w:p>
        </w:tc>
        <w:tc>
          <w:tcPr>
            <w:tcW w:w="1817" w:type="pct"/>
          </w:tcPr>
          <w:p w14:paraId="6C3FD002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E673E" w:rsidRPr="00626B9E" w14:paraId="2D630FFA" w14:textId="77777777" w:rsidTr="005B50A0">
        <w:trPr>
          <w:trHeight w:val="174"/>
          <w:jc w:val="center"/>
        </w:trPr>
        <w:tc>
          <w:tcPr>
            <w:tcW w:w="3183" w:type="pct"/>
          </w:tcPr>
          <w:p w14:paraId="304E26EF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Yellow corn</w:t>
            </w:r>
          </w:p>
        </w:tc>
        <w:tc>
          <w:tcPr>
            <w:tcW w:w="1817" w:type="pct"/>
          </w:tcPr>
          <w:p w14:paraId="41387165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7E673E" w:rsidRPr="00626B9E" w14:paraId="6F499CB1" w14:textId="77777777" w:rsidTr="005B50A0">
        <w:trPr>
          <w:trHeight w:val="53"/>
          <w:jc w:val="center"/>
        </w:trPr>
        <w:tc>
          <w:tcPr>
            <w:tcW w:w="3183" w:type="pct"/>
          </w:tcPr>
          <w:p w14:paraId="4C68ACF5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1817" w:type="pct"/>
          </w:tcPr>
          <w:p w14:paraId="66C00340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E673E" w:rsidRPr="00626B9E" w14:paraId="3EE0E3C2" w14:textId="77777777" w:rsidTr="005B50A0">
        <w:trPr>
          <w:trHeight w:val="144"/>
          <w:jc w:val="center"/>
        </w:trPr>
        <w:tc>
          <w:tcPr>
            <w:tcW w:w="3183" w:type="pct"/>
          </w:tcPr>
          <w:p w14:paraId="760D2876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Vegetable oil</w:t>
            </w:r>
          </w:p>
        </w:tc>
        <w:tc>
          <w:tcPr>
            <w:tcW w:w="1817" w:type="pct"/>
          </w:tcPr>
          <w:p w14:paraId="71D621F0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73E" w:rsidRPr="00626B9E" w14:paraId="0004FE6F" w14:textId="77777777" w:rsidTr="005B50A0">
        <w:trPr>
          <w:trHeight w:val="178"/>
          <w:jc w:val="center"/>
        </w:trPr>
        <w:tc>
          <w:tcPr>
            <w:tcW w:w="3183" w:type="pct"/>
          </w:tcPr>
          <w:p w14:paraId="548E4EC9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Fish oil</w:t>
            </w:r>
          </w:p>
        </w:tc>
        <w:tc>
          <w:tcPr>
            <w:tcW w:w="1817" w:type="pct"/>
          </w:tcPr>
          <w:p w14:paraId="72714F88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673E" w:rsidRPr="00626B9E" w14:paraId="38FE3E62" w14:textId="77777777" w:rsidTr="005B50A0">
        <w:trPr>
          <w:trHeight w:val="170"/>
          <w:jc w:val="center"/>
        </w:trPr>
        <w:tc>
          <w:tcPr>
            <w:tcW w:w="3183" w:type="pct"/>
          </w:tcPr>
          <w:p w14:paraId="5AA19CB3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817" w:type="pct"/>
          </w:tcPr>
          <w:p w14:paraId="05055799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673E" w:rsidRPr="00626B9E" w14:paraId="2CAAD62E" w14:textId="77777777" w:rsidTr="005B50A0">
        <w:trPr>
          <w:trHeight w:val="163"/>
          <w:jc w:val="center"/>
        </w:trPr>
        <w:tc>
          <w:tcPr>
            <w:tcW w:w="3183" w:type="pct"/>
          </w:tcPr>
          <w:p w14:paraId="0CABF91E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817" w:type="pct"/>
          </w:tcPr>
          <w:p w14:paraId="3C809A43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E673E" w:rsidRPr="00626B9E" w14:paraId="5CC15A7F" w14:textId="77777777" w:rsidTr="005B50A0">
        <w:trPr>
          <w:trHeight w:val="53"/>
          <w:jc w:val="center"/>
        </w:trPr>
        <w:tc>
          <w:tcPr>
            <w:tcW w:w="3183" w:type="pct"/>
          </w:tcPr>
          <w:p w14:paraId="30E77462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 xml:space="preserve">Mineral premix </w:t>
            </w:r>
            <w:r w:rsidRPr="00626B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7" w:type="pct"/>
          </w:tcPr>
          <w:p w14:paraId="3A68ACFE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73E" w:rsidRPr="00626B9E" w14:paraId="446D52BD" w14:textId="77777777" w:rsidTr="005B50A0">
        <w:trPr>
          <w:trHeight w:val="104"/>
          <w:jc w:val="center"/>
        </w:trPr>
        <w:tc>
          <w:tcPr>
            <w:tcW w:w="3183" w:type="pct"/>
          </w:tcPr>
          <w:p w14:paraId="00B9AC42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 xml:space="preserve">Vitamin premix </w:t>
            </w:r>
            <w:r w:rsidRPr="00626B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7" w:type="pct"/>
          </w:tcPr>
          <w:p w14:paraId="6E120597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73E" w:rsidRPr="00626B9E" w14:paraId="45D05631" w14:textId="77777777" w:rsidTr="005B50A0">
        <w:trPr>
          <w:trHeight w:val="96"/>
          <w:jc w:val="center"/>
        </w:trPr>
        <w:tc>
          <w:tcPr>
            <w:tcW w:w="3183" w:type="pct"/>
          </w:tcPr>
          <w:p w14:paraId="310BFCCB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17" w:type="pct"/>
          </w:tcPr>
          <w:p w14:paraId="33EDD34F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E673E" w:rsidRPr="00626B9E" w14:paraId="380CB832" w14:textId="77777777" w:rsidTr="005B50A0">
        <w:trPr>
          <w:trHeight w:val="88"/>
          <w:jc w:val="center"/>
        </w:trPr>
        <w:tc>
          <w:tcPr>
            <w:tcW w:w="5000" w:type="pct"/>
            <w:gridSpan w:val="2"/>
          </w:tcPr>
          <w:p w14:paraId="64875D21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ximate composition (%) as fed basis</w:t>
            </w:r>
          </w:p>
        </w:tc>
      </w:tr>
      <w:tr w:rsidR="007E673E" w:rsidRPr="00626B9E" w14:paraId="7221A372" w14:textId="77777777" w:rsidTr="005B50A0">
        <w:trPr>
          <w:trHeight w:val="96"/>
          <w:jc w:val="center"/>
        </w:trPr>
        <w:tc>
          <w:tcPr>
            <w:tcW w:w="3183" w:type="pct"/>
          </w:tcPr>
          <w:p w14:paraId="5B031DA5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Crude protein (CP)</w:t>
            </w:r>
          </w:p>
        </w:tc>
        <w:tc>
          <w:tcPr>
            <w:tcW w:w="1817" w:type="pct"/>
          </w:tcPr>
          <w:p w14:paraId="219527B9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30.76</w:t>
            </w:r>
          </w:p>
        </w:tc>
      </w:tr>
      <w:tr w:rsidR="007E673E" w:rsidRPr="00626B9E" w14:paraId="0E62F9BA" w14:textId="77777777" w:rsidTr="005B50A0">
        <w:trPr>
          <w:trHeight w:val="92"/>
          <w:jc w:val="center"/>
        </w:trPr>
        <w:tc>
          <w:tcPr>
            <w:tcW w:w="3183" w:type="pct"/>
          </w:tcPr>
          <w:p w14:paraId="0F8831F2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Ether extract (EE)</w:t>
            </w:r>
          </w:p>
        </w:tc>
        <w:tc>
          <w:tcPr>
            <w:tcW w:w="1817" w:type="pct"/>
          </w:tcPr>
          <w:p w14:paraId="76F0C92F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7E673E" w:rsidRPr="00626B9E" w14:paraId="3D2B8BBC" w14:textId="77777777" w:rsidTr="005B50A0">
        <w:trPr>
          <w:trHeight w:val="206"/>
          <w:jc w:val="center"/>
        </w:trPr>
        <w:tc>
          <w:tcPr>
            <w:tcW w:w="3183" w:type="pct"/>
          </w:tcPr>
          <w:p w14:paraId="06130C8C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Crude fiber (CF)</w:t>
            </w:r>
          </w:p>
        </w:tc>
        <w:tc>
          <w:tcPr>
            <w:tcW w:w="1817" w:type="pct"/>
          </w:tcPr>
          <w:p w14:paraId="23D4FE46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</w:tr>
      <w:tr w:rsidR="007E673E" w:rsidRPr="00626B9E" w14:paraId="7302E67F" w14:textId="77777777" w:rsidTr="005B50A0">
        <w:trPr>
          <w:trHeight w:val="378"/>
          <w:jc w:val="center"/>
        </w:trPr>
        <w:tc>
          <w:tcPr>
            <w:tcW w:w="3183" w:type="pct"/>
          </w:tcPr>
          <w:p w14:paraId="4A9C9000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 xml:space="preserve">Ash </w:t>
            </w:r>
          </w:p>
        </w:tc>
        <w:tc>
          <w:tcPr>
            <w:tcW w:w="1817" w:type="pct"/>
          </w:tcPr>
          <w:p w14:paraId="734D2EA2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</w:tr>
      <w:tr w:rsidR="007E673E" w:rsidRPr="00626B9E" w14:paraId="214E837F" w14:textId="77777777" w:rsidTr="005B50A0">
        <w:trPr>
          <w:trHeight w:val="53"/>
          <w:jc w:val="center"/>
        </w:trPr>
        <w:tc>
          <w:tcPr>
            <w:tcW w:w="3183" w:type="pct"/>
          </w:tcPr>
          <w:p w14:paraId="51519AD6" w14:textId="77777777" w:rsidR="007E673E" w:rsidRPr="00626B9E" w:rsidRDefault="007E673E" w:rsidP="00626B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 xml:space="preserve">Nitrogen free extract (NFE) </w:t>
            </w:r>
            <w:r w:rsidRPr="00626B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7" w:type="pct"/>
            <w:vAlign w:val="center"/>
          </w:tcPr>
          <w:p w14:paraId="42ADD198" w14:textId="77777777" w:rsidR="007E673E" w:rsidRPr="00626B9E" w:rsidRDefault="007E673E" w:rsidP="00626B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B9E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</w:tr>
    </w:tbl>
    <w:p w14:paraId="5C17595B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BD712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6B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6B9E">
        <w:rPr>
          <w:rFonts w:ascii="Times New Roman" w:hAnsi="Times New Roman" w:cs="Times New Roman"/>
          <w:sz w:val="24"/>
          <w:szCs w:val="24"/>
        </w:rPr>
        <w:t xml:space="preserve"> Mineral premix (per kg of premix): Calcium carbonate as carrier up to 1 kg for zinc,40 g; iron, 20 g; copper, 2.7 g; iodine, 0.34 g; manganese,53 g; selenium, 70 mg and cobalt, 70 mg</w:t>
      </w:r>
    </w:p>
    <w:p w14:paraId="55068D4D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6B9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26B9E">
        <w:rPr>
          <w:rFonts w:ascii="Times New Roman" w:hAnsi="Times New Roman" w:cs="Times New Roman"/>
          <w:sz w:val="24"/>
          <w:szCs w:val="24"/>
        </w:rPr>
        <w:t xml:space="preserve"> Vitamin premix (per kg of premix): Vitamin B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26B9E">
        <w:rPr>
          <w:rFonts w:ascii="Times New Roman" w:hAnsi="Times New Roman" w:cs="Times New Roman"/>
          <w:sz w:val="24"/>
          <w:szCs w:val="24"/>
        </w:rPr>
        <w:t>, 700 mg; Vitamin B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6B9E">
        <w:rPr>
          <w:rFonts w:ascii="Times New Roman" w:hAnsi="Times New Roman" w:cs="Times New Roman"/>
          <w:sz w:val="24"/>
          <w:szCs w:val="24"/>
        </w:rPr>
        <w:t>, 3500 mg; Vitamin B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26B9E">
        <w:rPr>
          <w:rFonts w:ascii="Times New Roman" w:hAnsi="Times New Roman" w:cs="Times New Roman"/>
          <w:sz w:val="24"/>
          <w:szCs w:val="24"/>
        </w:rPr>
        <w:t>, 1000 mg; Vitamin B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626B9E">
        <w:rPr>
          <w:rFonts w:ascii="Times New Roman" w:hAnsi="Times New Roman" w:cs="Times New Roman"/>
          <w:sz w:val="24"/>
          <w:szCs w:val="24"/>
        </w:rPr>
        <w:t>, 7 mg; Vitamin A,8000000 IU; Vitamin D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26B9E">
        <w:rPr>
          <w:rFonts w:ascii="Times New Roman" w:hAnsi="Times New Roman" w:cs="Times New Roman"/>
          <w:sz w:val="24"/>
          <w:szCs w:val="24"/>
        </w:rPr>
        <w:t>, 2000000 IU; Vitamin E, 7000 mg; Vitamin K</w:t>
      </w:r>
      <w:r w:rsidRPr="00626B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26B9E">
        <w:rPr>
          <w:rFonts w:ascii="Times New Roman" w:hAnsi="Times New Roman" w:cs="Times New Roman"/>
          <w:sz w:val="24"/>
          <w:szCs w:val="24"/>
        </w:rPr>
        <w:t>,1500 mg; biotin, 50 mg; folic acid, 700 mg; nicotinic, 20000 mg; pantothenic acid,7000 mg</w:t>
      </w:r>
    </w:p>
    <w:p w14:paraId="7767B2EA" w14:textId="77777777" w:rsidR="007E673E" w:rsidRPr="00626B9E" w:rsidRDefault="007E673E" w:rsidP="00626B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6B9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26B9E">
        <w:rPr>
          <w:rFonts w:ascii="Times New Roman" w:hAnsi="Times New Roman" w:cs="Times New Roman"/>
          <w:sz w:val="24"/>
          <w:szCs w:val="24"/>
        </w:rPr>
        <w:t xml:space="preserve"> NFE = 100- (CP%+ EE%+ CF%+ Ash%)] </w:t>
      </w:r>
      <w:bookmarkEnd w:id="0"/>
    </w:p>
    <w:sectPr w:rsidR="007E673E" w:rsidRPr="00626B9E" w:rsidSect="00460C13">
      <w:pgSz w:w="11906" w:h="16838"/>
      <w:pgMar w:top="1418" w:right="1418" w:bottom="1418" w:left="1418" w:header="709" w:footer="709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9BDC1" w14:textId="77777777" w:rsidR="00740199" w:rsidRDefault="00740199" w:rsidP="002F5BAD">
      <w:pPr>
        <w:spacing w:after="0" w:line="240" w:lineRule="auto"/>
      </w:pPr>
      <w:r>
        <w:separator/>
      </w:r>
    </w:p>
  </w:endnote>
  <w:endnote w:type="continuationSeparator" w:id="0">
    <w:p w14:paraId="699D217A" w14:textId="77777777" w:rsidR="00740199" w:rsidRDefault="00740199" w:rsidP="002F5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C3796" w14:textId="77777777" w:rsidR="00740199" w:rsidRDefault="00740199" w:rsidP="002F5BAD">
      <w:pPr>
        <w:spacing w:after="0" w:line="240" w:lineRule="auto"/>
      </w:pPr>
      <w:r>
        <w:separator/>
      </w:r>
    </w:p>
  </w:footnote>
  <w:footnote w:type="continuationSeparator" w:id="0">
    <w:p w14:paraId="6414564E" w14:textId="77777777" w:rsidR="00740199" w:rsidRDefault="00740199" w:rsidP="002F5B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MjAxNrc0MzAxMTBT0lEKTi0uzszPAykwrwUAiXnTyiwAAAA="/>
  </w:docVars>
  <w:rsids>
    <w:rsidRoot w:val="00EF4F9C"/>
    <w:rsid w:val="0015439B"/>
    <w:rsid w:val="001E4883"/>
    <w:rsid w:val="002643B8"/>
    <w:rsid w:val="002A10DB"/>
    <w:rsid w:val="002F5BAD"/>
    <w:rsid w:val="004202EF"/>
    <w:rsid w:val="00432FF7"/>
    <w:rsid w:val="00444D89"/>
    <w:rsid w:val="00460C13"/>
    <w:rsid w:val="004B335A"/>
    <w:rsid w:val="00512E9F"/>
    <w:rsid w:val="005A5ED2"/>
    <w:rsid w:val="005C488E"/>
    <w:rsid w:val="00626B9E"/>
    <w:rsid w:val="00682B67"/>
    <w:rsid w:val="0071464B"/>
    <w:rsid w:val="00740199"/>
    <w:rsid w:val="007E673E"/>
    <w:rsid w:val="00AD3CB9"/>
    <w:rsid w:val="00B53460"/>
    <w:rsid w:val="00B70E30"/>
    <w:rsid w:val="00BB539C"/>
    <w:rsid w:val="00BD0A5C"/>
    <w:rsid w:val="00C31629"/>
    <w:rsid w:val="00C57294"/>
    <w:rsid w:val="00E17659"/>
    <w:rsid w:val="00EF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E307A"/>
  <w15:chartTrackingRefBased/>
  <w15:docId w15:val="{725EF29C-D9B5-449A-B44C-687FD6A63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Mangal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4F9C"/>
  </w:style>
  <w:style w:type="paragraph" w:styleId="Header">
    <w:name w:val="header"/>
    <w:basedOn w:val="Normal"/>
    <w:link w:val="HeaderChar"/>
    <w:uiPriority w:val="99"/>
    <w:unhideWhenUsed/>
    <w:rsid w:val="002F5BA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BAD"/>
  </w:style>
  <w:style w:type="paragraph" w:styleId="Footer">
    <w:name w:val="footer"/>
    <w:basedOn w:val="Normal"/>
    <w:link w:val="FooterChar"/>
    <w:uiPriority w:val="99"/>
    <w:unhideWhenUsed/>
    <w:rsid w:val="002F5BA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Abdel-Latif</dc:creator>
  <cp:keywords/>
  <dc:description/>
  <cp:lastModifiedBy>Vanitha M.</cp:lastModifiedBy>
  <cp:revision>20</cp:revision>
  <dcterms:created xsi:type="dcterms:W3CDTF">2021-04-15T00:33:00Z</dcterms:created>
  <dcterms:modified xsi:type="dcterms:W3CDTF">2022-12-02T03:14:00Z</dcterms:modified>
</cp:coreProperties>
</file>